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0B2A02" w:rsidP="00AA3968">
      <w:pPr>
        <w:spacing w:after="120"/>
        <w:ind w:left="-142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EB3A85">
        <w:rPr>
          <w:rFonts w:ascii="Arial" w:hAnsi="Arial" w:cs="Arial"/>
          <w:b/>
          <w:lang w:val="en-GB"/>
        </w:rPr>
        <w:t xml:space="preserve">Table </w:t>
      </w:r>
      <w:r w:rsidR="005E460A">
        <w:rPr>
          <w:rFonts w:ascii="Arial" w:hAnsi="Arial" w:cs="Arial"/>
          <w:b/>
          <w:lang w:val="en-GB"/>
        </w:rPr>
        <w:t>S</w:t>
      </w:r>
      <w:r w:rsidR="00801360">
        <w:rPr>
          <w:rFonts w:ascii="Arial" w:hAnsi="Arial" w:cs="Arial"/>
          <w:b/>
          <w:lang w:val="en-GB"/>
        </w:rPr>
        <w:t>3</w:t>
      </w:r>
      <w:r w:rsidRPr="00EB3A85">
        <w:rPr>
          <w:rFonts w:ascii="Arial" w:hAnsi="Arial" w:cs="Arial"/>
          <w:b/>
          <w:lang w:val="en-GB"/>
        </w:rPr>
        <w:t xml:space="preserve">. </w:t>
      </w:r>
      <w:r w:rsidR="00EC4C05">
        <w:rPr>
          <w:rFonts w:ascii="Arial" w:hAnsi="Arial" w:cs="Arial"/>
          <w:b/>
          <w:lang w:val="en-GB"/>
        </w:rPr>
        <w:t>Association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 xml:space="preserve">of </w:t>
      </w:r>
      <w:r w:rsidR="0009688A">
        <w:rPr>
          <w:rFonts w:ascii="Arial" w:hAnsi="Arial" w:cs="Arial"/>
          <w:b/>
          <w:i/>
          <w:lang w:val="en-GB"/>
        </w:rPr>
        <w:t>FNDC5</w:t>
      </w:r>
      <w:r w:rsidR="00EC4C05">
        <w:rPr>
          <w:rFonts w:ascii="Arial" w:hAnsi="Arial" w:cs="Arial"/>
          <w:b/>
          <w:i/>
          <w:lang w:val="en-GB"/>
        </w:rPr>
        <w:t xml:space="preserve"> </w:t>
      </w:r>
      <w:r w:rsidR="005E5847" w:rsidRPr="005E5847">
        <w:rPr>
          <w:rFonts w:ascii="Arial" w:hAnsi="Arial" w:cs="Arial"/>
          <w:b/>
          <w:lang w:val="en-GB"/>
        </w:rPr>
        <w:t xml:space="preserve">SNPs </w:t>
      </w:r>
      <w:r w:rsidR="00CA128F">
        <w:rPr>
          <w:rFonts w:ascii="Arial" w:hAnsi="Arial" w:cs="Arial"/>
          <w:b/>
          <w:lang w:val="en-GB"/>
        </w:rPr>
        <w:t>rs</w:t>
      </w:r>
      <w:r w:rsidR="003448C1">
        <w:rPr>
          <w:rFonts w:ascii="Arial" w:hAnsi="Arial" w:cs="Arial"/>
          <w:b/>
          <w:lang w:val="en-GB"/>
        </w:rPr>
        <w:t>16835198</w:t>
      </w:r>
      <w:r w:rsidR="00CA128F">
        <w:rPr>
          <w:rFonts w:ascii="Arial" w:hAnsi="Arial" w:cs="Arial"/>
          <w:b/>
          <w:lang w:val="en-GB"/>
        </w:rPr>
        <w:t>, rs</w:t>
      </w:r>
      <w:r w:rsidR="003448C1">
        <w:rPr>
          <w:rFonts w:ascii="Arial" w:hAnsi="Arial" w:cs="Arial"/>
          <w:b/>
          <w:lang w:val="en-GB"/>
        </w:rPr>
        <w:t>3480</w:t>
      </w:r>
      <w:r w:rsidR="00CA128F">
        <w:rPr>
          <w:rFonts w:ascii="Arial" w:hAnsi="Arial" w:cs="Arial"/>
          <w:b/>
          <w:lang w:val="en-GB"/>
        </w:rPr>
        <w:t>, rs</w:t>
      </w:r>
      <w:r w:rsidR="003448C1">
        <w:rPr>
          <w:rFonts w:ascii="Arial" w:hAnsi="Arial" w:cs="Arial"/>
          <w:b/>
          <w:lang w:val="en-GB"/>
        </w:rPr>
        <w:t>726344</w:t>
      </w:r>
      <w:r w:rsidR="00CA128F">
        <w:rPr>
          <w:rFonts w:ascii="Arial" w:hAnsi="Arial" w:cs="Arial"/>
          <w:b/>
          <w:lang w:val="en-GB"/>
        </w:rPr>
        <w:t xml:space="preserve">, </w:t>
      </w:r>
      <w:r w:rsidR="003448C1">
        <w:rPr>
          <w:rFonts w:ascii="Arial" w:hAnsi="Arial" w:cs="Arial"/>
          <w:b/>
          <w:lang w:val="en-GB"/>
        </w:rPr>
        <w:t xml:space="preserve">and </w:t>
      </w:r>
      <w:r w:rsidR="00CA128F">
        <w:rPr>
          <w:rFonts w:ascii="Arial" w:hAnsi="Arial" w:cs="Arial"/>
          <w:b/>
          <w:lang w:val="en-GB"/>
        </w:rPr>
        <w:t>rs</w:t>
      </w:r>
      <w:r w:rsidR="003448C1">
        <w:rPr>
          <w:rFonts w:ascii="Arial" w:hAnsi="Arial" w:cs="Arial"/>
          <w:b/>
          <w:lang w:val="en-GB"/>
        </w:rPr>
        <w:t>1746661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 xml:space="preserve">body fat content and </w:t>
      </w:r>
      <w:r w:rsidR="005E460A">
        <w:rPr>
          <w:rFonts w:ascii="Arial" w:hAnsi="Arial" w:cs="Arial"/>
          <w:b/>
          <w:lang w:val="en-GB"/>
        </w:rPr>
        <w:t xml:space="preserve">body fat </w:t>
      </w:r>
      <w:r w:rsidR="00CA128F">
        <w:rPr>
          <w:rFonts w:ascii="Arial" w:hAnsi="Arial" w:cs="Arial"/>
          <w:b/>
          <w:lang w:val="en-GB"/>
        </w:rPr>
        <w:t>distribution</w:t>
      </w:r>
    </w:p>
    <w:tbl>
      <w:tblPr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75"/>
        <w:gridCol w:w="1166"/>
        <w:gridCol w:w="1339"/>
        <w:gridCol w:w="1747"/>
        <w:gridCol w:w="1747"/>
        <w:gridCol w:w="1747"/>
        <w:gridCol w:w="1339"/>
        <w:gridCol w:w="1747"/>
        <w:gridCol w:w="1747"/>
        <w:gridCol w:w="1747"/>
      </w:tblGrid>
      <w:tr w:rsidR="005E5847" w:rsidRPr="0009688A" w:rsidTr="0009688A">
        <w:trPr>
          <w:trHeight w:val="882"/>
        </w:trPr>
        <w:tc>
          <w:tcPr>
            <w:tcW w:w="1375" w:type="dxa"/>
            <w:shd w:val="clear" w:color="auto" w:fill="auto"/>
            <w:vAlign w:val="center"/>
          </w:tcPr>
          <w:p w:rsidR="001C6DCB" w:rsidRPr="0009688A" w:rsidRDefault="001C6DCB" w:rsidP="005F57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1C6DCB" w:rsidP="005E584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1C6DCB" w:rsidP="007F044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7F0446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="001D121F" w:rsidRPr="0009688A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09688A">
              <w:rPr>
                <w:rFonts w:ascii="Arial" w:hAnsi="Arial" w:cs="Arial"/>
                <w:sz w:val="20"/>
                <w:szCs w:val="20"/>
                <w:lang w:val="en-GB"/>
              </w:rPr>
              <w:t xml:space="preserve">verall </w:t>
            </w:r>
            <w:r w:rsidR="003E15DD">
              <w:rPr>
                <w:rFonts w:ascii="Arial" w:hAnsi="Arial" w:cs="Arial"/>
                <w:sz w:val="20"/>
                <w:szCs w:val="20"/>
                <w:lang w:val="en-GB"/>
              </w:rPr>
              <w:t>study group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1C6DCB" w:rsidP="005E584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1C6DCB" w:rsidP="005E584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en-GB"/>
              </w:rPr>
              <w:t>Body fat (%)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1C6DCB" w:rsidP="005E584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en-GB"/>
              </w:rPr>
              <w:t xml:space="preserve">Waist </w:t>
            </w:r>
            <w:proofErr w:type="spellStart"/>
            <w:r w:rsidRPr="0009688A">
              <w:rPr>
                <w:rFonts w:ascii="Arial" w:hAnsi="Arial" w:cs="Arial"/>
                <w:sz w:val="20"/>
                <w:szCs w:val="20"/>
                <w:lang w:val="en-GB"/>
              </w:rPr>
              <w:t>circum-ference</w:t>
            </w:r>
            <w:proofErr w:type="spellEnd"/>
            <w:r w:rsidRPr="0009688A">
              <w:rPr>
                <w:rFonts w:ascii="Arial" w:hAnsi="Arial" w:cs="Arial"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1339" w:type="dxa"/>
            <w:vAlign w:val="center"/>
          </w:tcPr>
          <w:p w:rsidR="001C6DCB" w:rsidRPr="0009688A" w:rsidRDefault="001C6DCB" w:rsidP="007F0446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N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MRI/MRS subgroup</w:t>
            </w:r>
          </w:p>
        </w:tc>
        <w:tc>
          <w:tcPr>
            <w:tcW w:w="1747" w:type="dxa"/>
            <w:vAlign w:val="center"/>
          </w:tcPr>
          <w:p w:rsidR="001C6DCB" w:rsidRPr="0009688A" w:rsidRDefault="001C6DCB" w:rsidP="00FF3418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 xml:space="preserve">Total </w:t>
            </w:r>
            <w:r w:rsidR="00FF3418" w:rsidRPr="0009688A">
              <w:rPr>
                <w:rFonts w:ascii="Arial" w:hAnsi="Arial" w:cs="Arial"/>
                <w:sz w:val="20"/>
                <w:szCs w:val="20"/>
                <w:lang w:val="nb-NO"/>
              </w:rPr>
              <w:t xml:space="preserve">adipose tissue </w:t>
            </w: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(% BW)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1C6DCB" w:rsidP="00FF3418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 xml:space="preserve">Visceral </w:t>
            </w:r>
            <w:r w:rsidR="00FF3418" w:rsidRPr="0009688A">
              <w:rPr>
                <w:rFonts w:ascii="Arial" w:hAnsi="Arial" w:cs="Arial"/>
                <w:sz w:val="20"/>
                <w:szCs w:val="20"/>
                <w:lang w:val="nb-NO"/>
              </w:rPr>
              <w:t xml:space="preserve">adipose tissue </w:t>
            </w: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(% BW)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1C6DCB" w:rsidP="005E5847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Intrahepatic lipids (%)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09688A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5E5847" w:rsidRPr="0009688A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683519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44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1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1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3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2.2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9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3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7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1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43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87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37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7.29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T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92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1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4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8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2.2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5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9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7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0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1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5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66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0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5.12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38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8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8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5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1.8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20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9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3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4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68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.67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7.91</w:t>
            </w:r>
          </w:p>
        </w:tc>
      </w:tr>
      <w:tr w:rsidR="005E5847" w:rsidRPr="0009688A" w:rsidTr="0009688A"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051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113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-0.0045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1C6DCB" w:rsidRPr="00CB2943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155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-0.0095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284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4715BE" w:rsidRPr="00CB2943"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71DF" w:rsidRPr="0009688A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348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9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1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7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9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1.8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5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20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15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3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6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2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76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92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6.61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28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3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1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2.2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9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8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1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8.9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8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70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27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5.53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55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0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3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3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2.4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9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4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4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0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41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89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.49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8.30</w:t>
            </w:r>
          </w:p>
        </w:tc>
      </w:tr>
      <w:tr w:rsidR="005E5847" w:rsidRPr="0009688A" w:rsidTr="0009688A"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022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038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038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1C6DCB" w:rsidRPr="00CB2943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282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289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010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4715BE" w:rsidRPr="00CB2943"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71DF" w:rsidRPr="0009688A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72634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590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2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4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2.0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9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0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3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0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4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81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05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6.47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59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2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1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9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2.9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6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9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4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2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8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3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50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.80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5.66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9.5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0.2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2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1.5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5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23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3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7.1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90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0.27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0.07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4.75</w:t>
            </w:r>
          </w:p>
        </w:tc>
      </w:tr>
      <w:tr w:rsidR="005E5847" w:rsidRPr="0009688A" w:rsidTr="0009688A"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-0.0020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030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044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1C6DCB" w:rsidRPr="00CB2943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136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211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4715BE" w:rsidRPr="00CB2943"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-0.1721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4715BE" w:rsidRPr="00CB2943"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71DF" w:rsidRPr="0009688A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74666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240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1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3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8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2.2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5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9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2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4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3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7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69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71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6.32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T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27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4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4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4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1.9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20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17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2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2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44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.78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52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5.93</w:t>
            </w:r>
          </w:p>
        </w:tc>
      </w:tr>
      <w:tr w:rsidR="005E5847" w:rsidRPr="0009688A" w:rsidTr="0009688A">
        <w:tc>
          <w:tcPr>
            <w:tcW w:w="1375" w:type="dxa"/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1C6DCB" w:rsidRPr="0009688A" w:rsidRDefault="00460D73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339" w:type="dxa"/>
            <w:shd w:val="clear" w:color="auto" w:fill="auto"/>
            <w:vAlign w:val="center"/>
          </w:tcPr>
          <w:p w:rsidR="001C6DCB" w:rsidRPr="0009688A" w:rsidRDefault="00857F07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5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5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8.9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0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2.6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18</w:t>
            </w:r>
          </w:p>
        </w:tc>
        <w:tc>
          <w:tcPr>
            <w:tcW w:w="1339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</w:t>
            </w:r>
          </w:p>
        </w:tc>
        <w:tc>
          <w:tcPr>
            <w:tcW w:w="1747" w:type="dxa"/>
            <w:vAlign w:val="center"/>
          </w:tcPr>
          <w:p w:rsidR="001C6DCB" w:rsidRPr="0009688A" w:rsidRDefault="00234266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5.1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7.0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7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2.18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1C6DCB" w:rsidRPr="0009688A" w:rsidRDefault="004715BE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.21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±9.43</w:t>
            </w:r>
          </w:p>
        </w:tc>
      </w:tr>
      <w:tr w:rsidR="005E5847" w:rsidRPr="0009688A" w:rsidTr="0009688A"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09688A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09688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121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113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082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1C6DCB" w:rsidRPr="00CB2943" w:rsidRDefault="001C6DCB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383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34266" w:rsidRPr="00CB2943"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4D3FCA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289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4715BE" w:rsidRPr="00CB2943"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DCB" w:rsidRPr="00CB2943" w:rsidRDefault="00BA79D0" w:rsidP="007F044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B2943">
              <w:rPr>
                <w:rFonts w:ascii="Arial" w:hAnsi="Arial" w:cs="Arial"/>
                <w:sz w:val="20"/>
                <w:szCs w:val="20"/>
                <w:lang w:val="nb-NO"/>
              </w:rPr>
              <w:t>β=0.0563</w:t>
            </w:r>
            <w:r w:rsidR="007F0446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72FA" w:rsidRPr="00CB2943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4715BE" w:rsidRPr="00CB2943"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</w:tr>
    </w:tbl>
    <w:p w:rsidR="009B1C25" w:rsidRPr="00196E3F" w:rsidRDefault="00000001" w:rsidP="009B1C25">
      <w:pPr>
        <w:spacing w:before="120"/>
        <w:ind w:left="-142" w:right="-195"/>
        <w:jc w:val="both"/>
        <w:rPr>
          <w:rFonts w:ascii="Arial" w:hAnsi="Arial" w:cs="Arial"/>
          <w:sz w:val="20"/>
          <w:szCs w:val="20"/>
          <w:lang w:val="en-GB"/>
        </w:rPr>
      </w:pPr>
      <w:r w:rsidRPr="00196E3F">
        <w:rPr>
          <w:rFonts w:ascii="Arial" w:hAnsi="Arial" w:cs="Arial"/>
          <w:sz w:val="20"/>
          <w:szCs w:val="20"/>
          <w:lang w:val="en-GB"/>
        </w:rPr>
        <w:t xml:space="preserve">Data </w:t>
      </w:r>
      <w:r w:rsidR="00E02FE7">
        <w:rPr>
          <w:rFonts w:ascii="Arial" w:hAnsi="Arial" w:cs="Arial"/>
          <w:sz w:val="20"/>
          <w:szCs w:val="20"/>
          <w:lang w:val="en-GB"/>
        </w:rPr>
        <w:t xml:space="preserve">are shown as </w:t>
      </w:r>
      <w:r w:rsidR="00F96909">
        <w:rPr>
          <w:rFonts w:ascii="Arial" w:hAnsi="Arial" w:cs="Arial"/>
          <w:sz w:val="20"/>
          <w:szCs w:val="20"/>
          <w:lang w:val="en-GB"/>
        </w:rPr>
        <w:t xml:space="preserve">unadjusted </w:t>
      </w:r>
      <w:r w:rsidR="00E02FE7">
        <w:rPr>
          <w:rFonts w:ascii="Arial" w:hAnsi="Arial" w:cs="Arial"/>
          <w:sz w:val="20"/>
          <w:szCs w:val="20"/>
          <w:lang w:val="en-GB"/>
        </w:rPr>
        <w:t>raw data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 </w:t>
      </w:r>
      <w:r w:rsidR="00E02FE7">
        <w:rPr>
          <w:rFonts w:ascii="Arial" w:hAnsi="Arial" w:cs="Arial"/>
          <w:sz w:val="20"/>
          <w:szCs w:val="20"/>
          <w:lang w:val="en-GB"/>
        </w:rPr>
        <w:t>(</w:t>
      </w:r>
      <w:r w:rsidRPr="00196E3F">
        <w:rPr>
          <w:rFonts w:ascii="Arial" w:hAnsi="Arial" w:cs="Arial"/>
          <w:sz w:val="20"/>
          <w:szCs w:val="20"/>
          <w:lang w:val="en-GB"/>
        </w:rPr>
        <w:t>means ±SD</w:t>
      </w:r>
      <w:r w:rsidR="00E02FE7">
        <w:rPr>
          <w:rFonts w:ascii="Arial" w:hAnsi="Arial" w:cs="Arial"/>
          <w:sz w:val="20"/>
          <w:szCs w:val="20"/>
          <w:lang w:val="en-GB"/>
        </w:rPr>
        <w:t>)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. </w:t>
      </w:r>
      <w:r w:rsidR="00035DA6">
        <w:rPr>
          <w:rFonts w:ascii="Arial" w:hAnsi="Arial" w:cs="Arial"/>
          <w:sz w:val="20"/>
          <w:szCs w:val="20"/>
          <w:lang w:val="nb-NO"/>
        </w:rPr>
        <w:t xml:space="preserve">Prior to statistical analysis, </w:t>
      </w:r>
      <w:r w:rsidR="00035DA6">
        <w:rPr>
          <w:rFonts w:ascii="Arial" w:hAnsi="Arial" w:cs="Arial"/>
          <w:sz w:val="20"/>
          <w:szCs w:val="20"/>
          <w:lang w:val="en-GB"/>
        </w:rPr>
        <w:t>a</w:t>
      </w:r>
      <w:r w:rsidR="007D2E60">
        <w:rPr>
          <w:rFonts w:ascii="Arial" w:hAnsi="Arial" w:cs="Arial"/>
          <w:sz w:val="20"/>
          <w:szCs w:val="20"/>
          <w:lang w:val="en-GB"/>
        </w:rPr>
        <w:t>ll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 </w:t>
      </w:r>
      <w:r w:rsidR="007D2E60">
        <w:rPr>
          <w:rFonts w:ascii="Arial" w:hAnsi="Arial" w:cs="Arial"/>
          <w:sz w:val="20"/>
          <w:szCs w:val="20"/>
          <w:lang w:val="en-GB"/>
        </w:rPr>
        <w:t>parameter</w:t>
      </w:r>
      <w:r w:rsidR="00196E3F">
        <w:rPr>
          <w:rFonts w:ascii="Arial" w:hAnsi="Arial" w:cs="Arial"/>
          <w:sz w:val="20"/>
          <w:szCs w:val="20"/>
          <w:lang w:val="en-GB"/>
        </w:rPr>
        <w:t xml:space="preserve">s </w:t>
      </w:r>
      <w:r w:rsidR="00196E3F" w:rsidRPr="00196E3F">
        <w:rPr>
          <w:rFonts w:ascii="Arial" w:hAnsi="Arial" w:cs="Arial"/>
          <w:sz w:val="20"/>
          <w:szCs w:val="20"/>
          <w:lang w:val="en-GB"/>
        </w:rPr>
        <w:t>were adjusted for gender</w:t>
      </w:r>
      <w:r w:rsidR="007D2E60">
        <w:rPr>
          <w:rFonts w:ascii="Arial" w:hAnsi="Arial" w:cs="Arial"/>
          <w:sz w:val="20"/>
          <w:szCs w:val="20"/>
          <w:lang w:val="en-GB"/>
        </w:rPr>
        <w:t xml:space="preserve"> and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 age. BMI – body mass index; </w:t>
      </w:r>
      <w:r w:rsidR="00786CD7">
        <w:rPr>
          <w:rFonts w:ascii="Arial" w:hAnsi="Arial" w:cs="Arial"/>
          <w:sz w:val="20"/>
          <w:szCs w:val="20"/>
          <w:lang w:val="en-GB"/>
        </w:rPr>
        <w:t xml:space="preserve">BW – body weight; </w:t>
      </w:r>
      <w:r w:rsidR="007D2E60">
        <w:rPr>
          <w:rFonts w:ascii="Arial" w:hAnsi="Arial" w:cs="Arial"/>
          <w:sz w:val="20"/>
          <w:szCs w:val="20"/>
          <w:lang w:val="en-GB"/>
        </w:rPr>
        <w:t>MRI – magnetic resonance ima</w:t>
      </w:r>
      <w:r w:rsidR="00786CD7">
        <w:rPr>
          <w:rFonts w:ascii="Arial" w:hAnsi="Arial" w:cs="Arial"/>
          <w:sz w:val="20"/>
          <w:szCs w:val="20"/>
          <w:lang w:val="en-GB"/>
        </w:rPr>
        <w:t>g</w:t>
      </w:r>
      <w:r w:rsidR="007D2E60">
        <w:rPr>
          <w:rFonts w:ascii="Arial" w:hAnsi="Arial" w:cs="Arial"/>
          <w:sz w:val="20"/>
          <w:szCs w:val="20"/>
          <w:lang w:val="en-GB"/>
        </w:rPr>
        <w:t xml:space="preserve">ing; MRS – magnetic resonance spectroscopy; </w:t>
      </w:r>
      <w:r w:rsidR="00196E3F">
        <w:rPr>
          <w:rFonts w:ascii="Arial" w:hAnsi="Arial" w:cs="Arial"/>
          <w:sz w:val="20"/>
          <w:szCs w:val="20"/>
          <w:lang w:val="en-GB"/>
        </w:rPr>
        <w:t>SNP – single nucleotide polymorphism</w:t>
      </w:r>
    </w:p>
    <w:sectPr w:rsidR="009B1C25" w:rsidRPr="00196E3F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10AB9"/>
    <w:rsid w:val="00035DA6"/>
    <w:rsid w:val="000413D1"/>
    <w:rsid w:val="00041423"/>
    <w:rsid w:val="00045928"/>
    <w:rsid w:val="00051537"/>
    <w:rsid w:val="00051665"/>
    <w:rsid w:val="00056C52"/>
    <w:rsid w:val="000607F8"/>
    <w:rsid w:val="00070756"/>
    <w:rsid w:val="000842CA"/>
    <w:rsid w:val="0009158A"/>
    <w:rsid w:val="0009688A"/>
    <w:rsid w:val="000A4A62"/>
    <w:rsid w:val="000B2A02"/>
    <w:rsid w:val="000D1188"/>
    <w:rsid w:val="00102ADC"/>
    <w:rsid w:val="0011340C"/>
    <w:rsid w:val="0012020C"/>
    <w:rsid w:val="00135363"/>
    <w:rsid w:val="00154839"/>
    <w:rsid w:val="001642AD"/>
    <w:rsid w:val="00196E3F"/>
    <w:rsid w:val="001A35DE"/>
    <w:rsid w:val="001A3752"/>
    <w:rsid w:val="001B5237"/>
    <w:rsid w:val="001C6DCB"/>
    <w:rsid w:val="001D121F"/>
    <w:rsid w:val="002061FA"/>
    <w:rsid w:val="002076C4"/>
    <w:rsid w:val="00234266"/>
    <w:rsid w:val="00262A90"/>
    <w:rsid w:val="002A6CEE"/>
    <w:rsid w:val="002E6D49"/>
    <w:rsid w:val="00332953"/>
    <w:rsid w:val="003448C1"/>
    <w:rsid w:val="00345569"/>
    <w:rsid w:val="00345F10"/>
    <w:rsid w:val="00366C1B"/>
    <w:rsid w:val="00385092"/>
    <w:rsid w:val="003D1747"/>
    <w:rsid w:val="003E15DD"/>
    <w:rsid w:val="003E4289"/>
    <w:rsid w:val="003E7E07"/>
    <w:rsid w:val="0040336A"/>
    <w:rsid w:val="004045D6"/>
    <w:rsid w:val="004255E3"/>
    <w:rsid w:val="00451DE5"/>
    <w:rsid w:val="00460D73"/>
    <w:rsid w:val="004715BE"/>
    <w:rsid w:val="00477179"/>
    <w:rsid w:val="0047757D"/>
    <w:rsid w:val="004A6C9C"/>
    <w:rsid w:val="004D3FCA"/>
    <w:rsid w:val="00555452"/>
    <w:rsid w:val="00575D51"/>
    <w:rsid w:val="00575DB5"/>
    <w:rsid w:val="005A1027"/>
    <w:rsid w:val="005A1E77"/>
    <w:rsid w:val="005A30AE"/>
    <w:rsid w:val="005B0B95"/>
    <w:rsid w:val="005D0ED5"/>
    <w:rsid w:val="005E460A"/>
    <w:rsid w:val="005E5847"/>
    <w:rsid w:val="005F577A"/>
    <w:rsid w:val="005F75B2"/>
    <w:rsid w:val="00624191"/>
    <w:rsid w:val="00676FB7"/>
    <w:rsid w:val="006955B8"/>
    <w:rsid w:val="006A0591"/>
    <w:rsid w:val="006A78CC"/>
    <w:rsid w:val="006D07BD"/>
    <w:rsid w:val="006E6D61"/>
    <w:rsid w:val="00705686"/>
    <w:rsid w:val="00720D3E"/>
    <w:rsid w:val="00756512"/>
    <w:rsid w:val="0076279E"/>
    <w:rsid w:val="007634B2"/>
    <w:rsid w:val="00786CD7"/>
    <w:rsid w:val="007940F5"/>
    <w:rsid w:val="007B4F9E"/>
    <w:rsid w:val="007D2E60"/>
    <w:rsid w:val="007F0446"/>
    <w:rsid w:val="00801360"/>
    <w:rsid w:val="00815A9E"/>
    <w:rsid w:val="00831C28"/>
    <w:rsid w:val="00832E8A"/>
    <w:rsid w:val="00833182"/>
    <w:rsid w:val="00836101"/>
    <w:rsid w:val="00844AC2"/>
    <w:rsid w:val="00852249"/>
    <w:rsid w:val="00857F07"/>
    <w:rsid w:val="00871153"/>
    <w:rsid w:val="008B5B38"/>
    <w:rsid w:val="008C1D0F"/>
    <w:rsid w:val="008C5E17"/>
    <w:rsid w:val="008D1FF7"/>
    <w:rsid w:val="008D7BEC"/>
    <w:rsid w:val="00910613"/>
    <w:rsid w:val="00925900"/>
    <w:rsid w:val="00996AE1"/>
    <w:rsid w:val="009A0DF7"/>
    <w:rsid w:val="009A5AEB"/>
    <w:rsid w:val="009B01EF"/>
    <w:rsid w:val="009B1C25"/>
    <w:rsid w:val="009B7F55"/>
    <w:rsid w:val="009D5596"/>
    <w:rsid w:val="009F45B7"/>
    <w:rsid w:val="00A20FC2"/>
    <w:rsid w:val="00A72303"/>
    <w:rsid w:val="00A7407F"/>
    <w:rsid w:val="00A93D2B"/>
    <w:rsid w:val="00AA3968"/>
    <w:rsid w:val="00AE3A96"/>
    <w:rsid w:val="00B371DF"/>
    <w:rsid w:val="00B44303"/>
    <w:rsid w:val="00B65646"/>
    <w:rsid w:val="00BA79D0"/>
    <w:rsid w:val="00BF185D"/>
    <w:rsid w:val="00C130C4"/>
    <w:rsid w:val="00C166C5"/>
    <w:rsid w:val="00C16C6F"/>
    <w:rsid w:val="00C1768F"/>
    <w:rsid w:val="00C572FA"/>
    <w:rsid w:val="00C6355E"/>
    <w:rsid w:val="00C81A12"/>
    <w:rsid w:val="00CA128F"/>
    <w:rsid w:val="00CA1678"/>
    <w:rsid w:val="00CB2943"/>
    <w:rsid w:val="00CC082A"/>
    <w:rsid w:val="00CF0675"/>
    <w:rsid w:val="00D0499A"/>
    <w:rsid w:val="00D13478"/>
    <w:rsid w:val="00D3175B"/>
    <w:rsid w:val="00D4299A"/>
    <w:rsid w:val="00D4455F"/>
    <w:rsid w:val="00D74F66"/>
    <w:rsid w:val="00D85B95"/>
    <w:rsid w:val="00D97EE9"/>
    <w:rsid w:val="00DA150E"/>
    <w:rsid w:val="00E02FE7"/>
    <w:rsid w:val="00EA4A02"/>
    <w:rsid w:val="00EB3A85"/>
    <w:rsid w:val="00EB4759"/>
    <w:rsid w:val="00EC4C05"/>
    <w:rsid w:val="00ED5DE7"/>
    <w:rsid w:val="00EF75BA"/>
    <w:rsid w:val="00F32B54"/>
    <w:rsid w:val="00F4032E"/>
    <w:rsid w:val="00F526AD"/>
    <w:rsid w:val="00F65102"/>
    <w:rsid w:val="00F85AF7"/>
    <w:rsid w:val="00F96909"/>
    <w:rsid w:val="00FA0A8E"/>
    <w:rsid w:val="00FB216F"/>
    <w:rsid w:val="00FB5C42"/>
    <w:rsid w:val="00FC65F8"/>
    <w:rsid w:val="00FF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Harald</cp:lastModifiedBy>
  <cp:revision>11</cp:revision>
  <cp:lastPrinted>2012-10-16T13:19:00Z</cp:lastPrinted>
  <dcterms:created xsi:type="dcterms:W3CDTF">2012-03-05T16:49:00Z</dcterms:created>
  <dcterms:modified xsi:type="dcterms:W3CDTF">2013-03-21T15:19:00Z</dcterms:modified>
</cp:coreProperties>
</file>